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52BA1" w14:textId="23C10BA9" w:rsidR="002E41A7" w:rsidRPr="008C4EAB" w:rsidRDefault="002E41A7" w:rsidP="002E41A7">
      <w:pPr>
        <w:spacing w:line="276" w:lineRule="auto"/>
        <w:rPr>
          <w:rFonts w:ascii="Times" w:hAnsi="Times" w:cs="Times"/>
          <w:b/>
          <w:bCs/>
          <w:sz w:val="22"/>
          <w:szCs w:val="22"/>
        </w:rPr>
      </w:pPr>
      <w:r w:rsidRPr="008C4EAB">
        <w:rPr>
          <w:rFonts w:ascii="Times" w:hAnsi="Times" w:cs="Times"/>
          <w:b/>
          <w:bCs/>
          <w:sz w:val="22"/>
          <w:szCs w:val="22"/>
        </w:rPr>
        <w:t xml:space="preserve">Appendix </w:t>
      </w:r>
      <w:r w:rsidR="009E69BD">
        <w:rPr>
          <w:rFonts w:ascii="Times" w:hAnsi="Times" w:cs="Times"/>
          <w:b/>
          <w:bCs/>
          <w:sz w:val="22"/>
          <w:szCs w:val="22"/>
        </w:rPr>
        <w:t>1</w:t>
      </w:r>
      <w:r w:rsidRPr="008C4EAB">
        <w:rPr>
          <w:rFonts w:ascii="Times" w:hAnsi="Times" w:cs="Times"/>
          <w:b/>
          <w:bCs/>
          <w:sz w:val="22"/>
          <w:szCs w:val="22"/>
        </w:rPr>
        <w:t xml:space="preserve">. </w:t>
      </w:r>
      <w:r w:rsidRPr="008C4EAB">
        <w:rPr>
          <w:rFonts w:ascii="Times" w:hAnsi="Times" w:cs="Times"/>
          <w:sz w:val="22"/>
          <w:szCs w:val="22"/>
        </w:rPr>
        <w:t>Improving Chicago Older Adult Opioid and Pain Management Through Patient-centered Clinical Decision Support and Project ECHO ® (I-COPE) Patient Pre-Visit Questionnaire</w:t>
      </w:r>
    </w:p>
    <w:p w14:paraId="5D97A6D0" w14:textId="77777777" w:rsidR="002E41A7" w:rsidRPr="008C4EAB" w:rsidRDefault="002E41A7" w:rsidP="002E41A7">
      <w:pPr>
        <w:spacing w:line="276" w:lineRule="auto"/>
        <w:rPr>
          <w:rFonts w:ascii="Times" w:hAnsi="Times" w:cs="Times"/>
          <w:sz w:val="22"/>
          <w:szCs w:val="22"/>
        </w:rPr>
      </w:pPr>
      <w:r w:rsidRPr="008C4EAB">
        <w:rPr>
          <w:rFonts w:ascii="Times" w:hAnsi="Times" w:cs="Times"/>
          <w:noProof/>
          <w:sz w:val="22"/>
          <w:szCs w:val="22"/>
        </w:rPr>
        <w:drawing>
          <wp:inline distT="0" distB="0" distL="0" distR="0" wp14:anchorId="513D6825" wp14:editId="3BD13EBD">
            <wp:extent cx="5349658" cy="6923121"/>
            <wp:effectExtent l="12700" t="12700" r="10160" b="1143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5876" cy="693116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03695A" w14:textId="0CD0C738" w:rsidR="006671FB" w:rsidRPr="008C4EAB" w:rsidRDefault="002E41A7" w:rsidP="002E41A7">
      <w:pPr>
        <w:rPr>
          <w:rFonts w:ascii="Times" w:hAnsi="Times" w:cs="Times"/>
          <w:sz w:val="22"/>
          <w:szCs w:val="22"/>
        </w:rPr>
      </w:pPr>
      <w:r w:rsidRPr="008C4EAB">
        <w:rPr>
          <w:rFonts w:ascii="Times" w:hAnsi="Times" w:cs="Times"/>
          <w:noProof/>
          <w:sz w:val="22"/>
          <w:szCs w:val="22"/>
        </w:rPr>
        <w:lastRenderedPageBreak/>
        <w:drawing>
          <wp:inline distT="0" distB="0" distL="0" distR="0" wp14:anchorId="6560B6B1" wp14:editId="4A4DA2EE">
            <wp:extent cx="5451097" cy="7107947"/>
            <wp:effectExtent l="12700" t="12700" r="10160" b="17145"/>
            <wp:docPr id="1" name="Picture 1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 with low confidence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2" r="982" b="719"/>
                    <a:stretch/>
                  </pic:blipFill>
                  <pic:spPr bwMode="auto">
                    <a:xfrm>
                      <a:off x="0" y="0"/>
                      <a:ext cx="5462138" cy="712234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211935" w14:textId="77777777" w:rsidR="002E41A7" w:rsidRPr="008C4EAB" w:rsidRDefault="002E41A7" w:rsidP="002E41A7">
      <w:pPr>
        <w:rPr>
          <w:rFonts w:ascii="Times" w:hAnsi="Times" w:cs="Times"/>
          <w:sz w:val="22"/>
          <w:szCs w:val="22"/>
        </w:rPr>
      </w:pPr>
    </w:p>
    <w:p w14:paraId="41DCE405" w14:textId="77777777" w:rsidR="002E41A7" w:rsidRPr="008C4EAB" w:rsidRDefault="002E41A7" w:rsidP="002E41A7">
      <w:pPr>
        <w:rPr>
          <w:rFonts w:ascii="Times" w:hAnsi="Times" w:cs="Times"/>
          <w:sz w:val="22"/>
          <w:szCs w:val="22"/>
        </w:rPr>
      </w:pPr>
    </w:p>
    <w:p w14:paraId="576D9BC9" w14:textId="77777777" w:rsidR="002E41A7" w:rsidRPr="008C4EAB" w:rsidRDefault="002E41A7" w:rsidP="002E41A7">
      <w:pPr>
        <w:rPr>
          <w:rFonts w:ascii="Times" w:hAnsi="Times" w:cs="Times"/>
          <w:sz w:val="22"/>
          <w:szCs w:val="22"/>
        </w:rPr>
      </w:pPr>
    </w:p>
    <w:p w14:paraId="7F24D28E" w14:textId="77777777" w:rsidR="002E41A7" w:rsidRPr="008C4EAB" w:rsidRDefault="002E41A7" w:rsidP="002E41A7">
      <w:pPr>
        <w:rPr>
          <w:rFonts w:ascii="Times" w:hAnsi="Times" w:cs="Times"/>
          <w:sz w:val="22"/>
          <w:szCs w:val="22"/>
        </w:rPr>
      </w:pPr>
    </w:p>
    <w:p w14:paraId="55EC440E" w14:textId="77777777" w:rsidR="002E41A7" w:rsidRPr="008C4EAB" w:rsidRDefault="002E41A7" w:rsidP="002E41A7">
      <w:pPr>
        <w:rPr>
          <w:rFonts w:ascii="Times" w:hAnsi="Times" w:cs="Times"/>
          <w:sz w:val="22"/>
          <w:szCs w:val="22"/>
        </w:rPr>
      </w:pPr>
    </w:p>
    <w:sectPr w:rsidR="002E41A7" w:rsidRPr="008C4EAB" w:rsidSect="00AF314B">
      <w:headerReference w:type="even" r:id="rId10"/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4531C1" w14:textId="77777777" w:rsidR="006D6636" w:rsidRDefault="006D6636">
      <w:r>
        <w:separator/>
      </w:r>
    </w:p>
  </w:endnote>
  <w:endnote w:type="continuationSeparator" w:id="0">
    <w:p w14:paraId="4B2B79B5" w14:textId="77777777" w:rsidR="006D6636" w:rsidRDefault="006D66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C5AE3F" w14:textId="77777777" w:rsidR="0038136A" w:rsidRDefault="0001523D" w:rsidP="000876D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DBA684D" w14:textId="77777777" w:rsidR="0038136A" w:rsidRDefault="0038136A" w:rsidP="009830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22"/>
        <w:szCs w:val="22"/>
      </w:rPr>
      <w:id w:val="-333530567"/>
      <w:docPartObj>
        <w:docPartGallery w:val="Page Numbers (Bottom of Page)"/>
        <w:docPartUnique/>
      </w:docPartObj>
    </w:sdtPr>
    <w:sdtContent>
      <w:p w14:paraId="2D68188F" w14:textId="77777777" w:rsidR="0038136A" w:rsidRPr="00401239" w:rsidRDefault="0001523D" w:rsidP="000876DE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401239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401239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401239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ED5509">
          <w:rPr>
            <w:rStyle w:val="PageNumber"/>
            <w:rFonts w:ascii="Arial" w:hAnsi="Arial" w:cs="Arial"/>
            <w:noProof/>
            <w:sz w:val="22"/>
            <w:szCs w:val="22"/>
          </w:rPr>
          <w:t>7</w:t>
        </w:r>
        <w:r w:rsidRPr="00401239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0D82ED22" w14:textId="77777777" w:rsidR="0038136A" w:rsidRDefault="0038136A" w:rsidP="009830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C8D05A" w14:textId="77777777" w:rsidR="006D6636" w:rsidRDefault="006D6636">
      <w:r>
        <w:separator/>
      </w:r>
    </w:p>
  </w:footnote>
  <w:footnote w:type="continuationSeparator" w:id="0">
    <w:p w14:paraId="28DF0BD3" w14:textId="77777777" w:rsidR="006D6636" w:rsidRDefault="006D66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E20232" w14:textId="77777777" w:rsidR="0038136A" w:rsidRDefault="0001523D" w:rsidP="000876D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F7AF9BA" w14:textId="77777777" w:rsidR="0038136A" w:rsidRDefault="0038136A" w:rsidP="0082588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" w:hAnsi="Times"/>
      </w:rPr>
      <w:id w:val="-802998380"/>
      <w:docPartObj>
        <w:docPartGallery w:val="Page Numbers (Top of Page)"/>
        <w:docPartUnique/>
      </w:docPartObj>
    </w:sdtPr>
    <w:sdtContent>
      <w:p w14:paraId="5C616815" w14:textId="77777777" w:rsidR="0038136A" w:rsidRPr="0082588C" w:rsidRDefault="0001523D" w:rsidP="000876DE">
        <w:pPr>
          <w:pStyle w:val="Head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82588C">
          <w:rPr>
            <w:rStyle w:val="PageNumber"/>
            <w:rFonts w:ascii="Times" w:hAnsi="Times"/>
          </w:rPr>
          <w:fldChar w:fldCharType="begin"/>
        </w:r>
        <w:r w:rsidRPr="0082588C">
          <w:rPr>
            <w:rStyle w:val="PageNumber"/>
            <w:rFonts w:ascii="Times" w:hAnsi="Times"/>
          </w:rPr>
          <w:instrText xml:space="preserve"> PAGE </w:instrText>
        </w:r>
        <w:r w:rsidRPr="0082588C">
          <w:rPr>
            <w:rStyle w:val="PageNumber"/>
            <w:rFonts w:ascii="Times" w:hAnsi="Times"/>
          </w:rPr>
          <w:fldChar w:fldCharType="separate"/>
        </w:r>
        <w:r w:rsidR="00ED5509">
          <w:rPr>
            <w:rStyle w:val="PageNumber"/>
            <w:rFonts w:ascii="Times" w:hAnsi="Times"/>
            <w:noProof/>
          </w:rPr>
          <w:t>7</w:t>
        </w:r>
        <w:r w:rsidRPr="0082588C">
          <w:rPr>
            <w:rStyle w:val="PageNumber"/>
            <w:rFonts w:ascii="Times" w:hAnsi="Times"/>
          </w:rPr>
          <w:fldChar w:fldCharType="end"/>
        </w:r>
      </w:p>
    </w:sdtContent>
  </w:sdt>
  <w:p w14:paraId="1FE2DBED" w14:textId="77777777" w:rsidR="0038136A" w:rsidRDefault="0038136A" w:rsidP="0082588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E16BB"/>
    <w:multiLevelType w:val="hybridMultilevel"/>
    <w:tmpl w:val="8C285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C3AFD"/>
    <w:multiLevelType w:val="hybridMultilevel"/>
    <w:tmpl w:val="B75236FA"/>
    <w:lvl w:ilvl="0" w:tplc="7F2C20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35407"/>
    <w:multiLevelType w:val="hybridMultilevel"/>
    <w:tmpl w:val="01F2D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4808CA"/>
    <w:multiLevelType w:val="hybridMultilevel"/>
    <w:tmpl w:val="FF0409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C37214"/>
    <w:multiLevelType w:val="hybridMultilevel"/>
    <w:tmpl w:val="536813A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4B3961"/>
    <w:multiLevelType w:val="hybridMultilevel"/>
    <w:tmpl w:val="DF3A43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815DE1"/>
    <w:multiLevelType w:val="hybridMultilevel"/>
    <w:tmpl w:val="ADD670D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2574B6"/>
    <w:multiLevelType w:val="hybridMultilevel"/>
    <w:tmpl w:val="FC388C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6A4577"/>
    <w:multiLevelType w:val="hybridMultilevel"/>
    <w:tmpl w:val="7760391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5E860CD8"/>
    <w:multiLevelType w:val="hybridMultilevel"/>
    <w:tmpl w:val="64C0B21A"/>
    <w:lvl w:ilvl="0" w:tplc="04090003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C97ABA"/>
    <w:multiLevelType w:val="hybridMultilevel"/>
    <w:tmpl w:val="123C0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3377C2"/>
    <w:multiLevelType w:val="hybridMultilevel"/>
    <w:tmpl w:val="FE12A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5127301">
    <w:abstractNumId w:val="6"/>
  </w:num>
  <w:num w:numId="2" w16cid:durableId="14311112">
    <w:abstractNumId w:val="1"/>
  </w:num>
  <w:num w:numId="3" w16cid:durableId="1134106009">
    <w:abstractNumId w:val="3"/>
  </w:num>
  <w:num w:numId="4" w16cid:durableId="284429574">
    <w:abstractNumId w:val="8"/>
  </w:num>
  <w:num w:numId="5" w16cid:durableId="1838424417">
    <w:abstractNumId w:val="9"/>
  </w:num>
  <w:num w:numId="6" w16cid:durableId="1934319125">
    <w:abstractNumId w:val="0"/>
  </w:num>
  <w:num w:numId="7" w16cid:durableId="99884907">
    <w:abstractNumId w:val="10"/>
  </w:num>
  <w:num w:numId="8" w16cid:durableId="1931308143">
    <w:abstractNumId w:val="11"/>
  </w:num>
  <w:num w:numId="9" w16cid:durableId="1964146329">
    <w:abstractNumId w:val="5"/>
  </w:num>
  <w:num w:numId="10" w16cid:durableId="54742859">
    <w:abstractNumId w:val="2"/>
  </w:num>
  <w:num w:numId="11" w16cid:durableId="1401827349">
    <w:abstractNumId w:val="4"/>
  </w:num>
  <w:num w:numId="12" w16cid:durableId="161921868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71FB"/>
    <w:rsid w:val="0001523D"/>
    <w:rsid w:val="00052938"/>
    <w:rsid w:val="000737FA"/>
    <w:rsid w:val="0009337D"/>
    <w:rsid w:val="000A1294"/>
    <w:rsid w:val="000A7D50"/>
    <w:rsid w:val="00105EA2"/>
    <w:rsid w:val="001F442B"/>
    <w:rsid w:val="002C7123"/>
    <w:rsid w:val="002E41A7"/>
    <w:rsid w:val="003316F1"/>
    <w:rsid w:val="0038136A"/>
    <w:rsid w:val="00393697"/>
    <w:rsid w:val="004B0DC2"/>
    <w:rsid w:val="00512C53"/>
    <w:rsid w:val="006106BF"/>
    <w:rsid w:val="00612CC4"/>
    <w:rsid w:val="006671FB"/>
    <w:rsid w:val="006B73E7"/>
    <w:rsid w:val="006D6636"/>
    <w:rsid w:val="00715375"/>
    <w:rsid w:val="007926BD"/>
    <w:rsid w:val="007A1BAB"/>
    <w:rsid w:val="00860065"/>
    <w:rsid w:val="008615A6"/>
    <w:rsid w:val="008A761E"/>
    <w:rsid w:val="008C4EAB"/>
    <w:rsid w:val="008F2BF4"/>
    <w:rsid w:val="00975C16"/>
    <w:rsid w:val="009E69BD"/>
    <w:rsid w:val="00A14B3F"/>
    <w:rsid w:val="00B3506E"/>
    <w:rsid w:val="00B532C6"/>
    <w:rsid w:val="00B57D83"/>
    <w:rsid w:val="00C75EE9"/>
    <w:rsid w:val="00CD313F"/>
    <w:rsid w:val="00D1788D"/>
    <w:rsid w:val="00E57013"/>
    <w:rsid w:val="00ED5509"/>
    <w:rsid w:val="00ED687F"/>
    <w:rsid w:val="00EE63E7"/>
    <w:rsid w:val="00F07A74"/>
    <w:rsid w:val="00F102CB"/>
    <w:rsid w:val="00FD36F5"/>
    <w:rsid w:val="00FD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FEDBC"/>
  <w15:chartTrackingRefBased/>
  <w15:docId w15:val="{F0107A43-A982-4D15-9F2A-0592DCAA0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1F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1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71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71F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671FB"/>
  </w:style>
  <w:style w:type="paragraph" w:styleId="NormalWeb">
    <w:name w:val="Normal (Web)"/>
    <w:basedOn w:val="Normal"/>
    <w:uiPriority w:val="99"/>
    <w:unhideWhenUsed/>
    <w:rsid w:val="006671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671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71FB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6671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671F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671FB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671F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671F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C4E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69A279-AC95-493B-974D-0648D0D90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 Medicine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teerapong, Neda [BSD] - MED</dc:creator>
  <cp:keywords/>
  <dc:description/>
  <cp:lastModifiedBy>Kagarmanova, Ainur [BSD]</cp:lastModifiedBy>
  <cp:revision>3</cp:revision>
  <dcterms:created xsi:type="dcterms:W3CDTF">2025-07-08T21:31:00Z</dcterms:created>
  <dcterms:modified xsi:type="dcterms:W3CDTF">2025-07-08T21:31:00Z</dcterms:modified>
</cp:coreProperties>
</file>